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BAB6D" w14:textId="77777777" w:rsidR="00AB0772" w:rsidRPr="00B37683" w:rsidRDefault="00AB0772" w:rsidP="00AB077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Correlations between minor parent ancestry (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ancestry) and recombination rate in Santa Cruz an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Huextetitla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hybrid populations at different</w:t>
      </w:r>
      <w:r w:rsidRPr="00B37683">
        <w:rPr>
          <w:rFonts w:ascii="Times New Roman" w:hAnsi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sizes.</w:t>
      </w:r>
    </w:p>
    <w:p w14:paraId="78AC5614" w14:textId="77777777" w:rsidR="00AB0772" w:rsidRPr="00B37683" w:rsidRDefault="00AB0772" w:rsidP="00AB077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620"/>
        <w:gridCol w:w="3054"/>
        <w:gridCol w:w="2338"/>
        <w:gridCol w:w="2338"/>
      </w:tblGrid>
      <w:tr w:rsidR="00AB0772" w:rsidRPr="00B37683" w14:paraId="058A3879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066F232C" w14:textId="77777777" w:rsidR="00AB0772" w:rsidRPr="00B37683" w:rsidRDefault="00AB0772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7730" w:type="dxa"/>
            <w:gridSpan w:val="3"/>
            <w:tcBorders>
              <w:bottom w:val="single" w:sz="4" w:space="0" w:color="auto"/>
            </w:tcBorders>
          </w:tcPr>
          <w:p w14:paraId="70A503A8" w14:textId="77777777" w:rsidR="00AB0772" w:rsidRPr="00B37683" w:rsidRDefault="00AB0772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correlation between minor ancestry and recombination rate</w:t>
            </w:r>
          </w:p>
        </w:tc>
      </w:tr>
      <w:tr w:rsidR="00AB0772" w:rsidRPr="00B37683" w14:paraId="4BCBD6FA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A537ED" w14:textId="77777777" w:rsidR="00AB0772" w:rsidRPr="00B37683" w:rsidRDefault="00AB0772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</w:tcPr>
          <w:p w14:paraId="375F3AE4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 kb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B6314B8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 kb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31EB329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0 kb</w:t>
            </w:r>
          </w:p>
        </w:tc>
      </w:tr>
      <w:tr w:rsidR="00AB0772" w:rsidRPr="00B37683" w14:paraId="37FF4D3C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6031FAB" w14:textId="77777777" w:rsidR="00AB0772" w:rsidRPr="00B37683" w:rsidRDefault="00AB0772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20E2D4B7" w14:textId="77777777" w:rsidR="00AB0772" w:rsidRPr="00B37683" w:rsidRDefault="00AB0772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40</w:t>
            </w:r>
          </w:p>
          <w:p w14:paraId="3907320B" w14:textId="77777777" w:rsidR="00AB0772" w:rsidRPr="00B37683" w:rsidRDefault="00AB0772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417A75C" w14:textId="77777777" w:rsidR="00AB0772" w:rsidRPr="00B37683" w:rsidRDefault="00AB0772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44</w:t>
            </w:r>
          </w:p>
          <w:p w14:paraId="7A7C6CAE" w14:textId="77777777" w:rsidR="00AB0772" w:rsidRPr="00B37683" w:rsidRDefault="00AB0772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2623D82" w14:textId="77777777" w:rsidR="00AB0772" w:rsidRPr="00B37683" w:rsidRDefault="00AB0772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51</w:t>
            </w:r>
          </w:p>
          <w:p w14:paraId="5DDE6616" w14:textId="77777777" w:rsidR="00AB0772" w:rsidRPr="00B37683" w:rsidRDefault="00AB0772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80</w:t>
            </w:r>
          </w:p>
        </w:tc>
      </w:tr>
      <w:tr w:rsidR="00AB0772" w:rsidRPr="00B37683" w14:paraId="0C5762D9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842B835" w14:textId="77777777" w:rsidR="00AB0772" w:rsidRPr="00B37683" w:rsidRDefault="00AB0772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3054" w:type="dxa"/>
          </w:tcPr>
          <w:p w14:paraId="12A1B90D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7</w:t>
            </w:r>
          </w:p>
          <w:p w14:paraId="6144DB7F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2338" w:type="dxa"/>
          </w:tcPr>
          <w:p w14:paraId="29A584AF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42</w:t>
            </w:r>
          </w:p>
          <w:p w14:paraId="4DDFF67B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83</w:t>
            </w:r>
          </w:p>
        </w:tc>
        <w:tc>
          <w:tcPr>
            <w:tcW w:w="2338" w:type="dxa"/>
          </w:tcPr>
          <w:p w14:paraId="23FF9C69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50</w:t>
            </w:r>
          </w:p>
          <w:p w14:paraId="202025D0" w14:textId="77777777" w:rsidR="00AB0772" w:rsidRPr="00B37683" w:rsidRDefault="00AB0772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73</w:t>
            </w:r>
          </w:p>
        </w:tc>
      </w:tr>
    </w:tbl>
    <w:p w14:paraId="58CB829F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72"/>
    <w:rsid w:val="007C5283"/>
    <w:rsid w:val="00AB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1586E"/>
  <w15:chartTrackingRefBased/>
  <w15:docId w15:val="{F1720934-172A-7342-BF69-1E8ADD1D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B077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09:00Z</dcterms:created>
  <dcterms:modified xsi:type="dcterms:W3CDTF">2021-11-29T22:14:00Z</dcterms:modified>
</cp:coreProperties>
</file>